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D7B" w:rsidRPr="005C2CD4" w:rsidRDefault="00CA3D7B" w:rsidP="00CA3D7B">
      <w:pPr>
        <w:pStyle w:val="BodyTextIndent"/>
        <w:spacing w:line="480" w:lineRule="auto"/>
        <w:ind w:left="0"/>
        <w:jc w:val="both"/>
        <w:rPr>
          <w:b/>
          <w:color w:val="000000" w:themeColor="text1"/>
          <w:sz w:val="24"/>
          <w:szCs w:val="24"/>
        </w:rPr>
      </w:pPr>
      <w:r w:rsidRPr="005C2CD4">
        <w:rPr>
          <w:b/>
          <w:color w:val="000000" w:themeColor="text1"/>
          <w:sz w:val="24"/>
          <w:szCs w:val="24"/>
        </w:rPr>
        <w:t>Supplement</w:t>
      </w:r>
      <w:r w:rsidR="00D5360C" w:rsidRPr="005C2CD4">
        <w:rPr>
          <w:b/>
          <w:color w:val="000000" w:themeColor="text1"/>
          <w:sz w:val="24"/>
          <w:szCs w:val="24"/>
        </w:rPr>
        <w:t>ary Data</w:t>
      </w:r>
    </w:p>
    <w:p w:rsidR="00D5360C" w:rsidRPr="005C2CD4" w:rsidRDefault="00D5360C" w:rsidP="00D5360C">
      <w:pPr>
        <w:pStyle w:val="BodyTextIndent"/>
        <w:spacing w:line="480" w:lineRule="auto"/>
        <w:ind w:left="0"/>
        <w:jc w:val="both"/>
        <w:rPr>
          <w:b/>
          <w:color w:val="000000" w:themeColor="text1"/>
          <w:sz w:val="24"/>
          <w:szCs w:val="24"/>
        </w:rPr>
      </w:pPr>
      <w:r w:rsidRPr="005C2CD4">
        <w:rPr>
          <w:b/>
          <w:color w:val="000000" w:themeColor="text1"/>
          <w:sz w:val="24"/>
          <w:szCs w:val="24"/>
        </w:rPr>
        <w:t xml:space="preserve">Leukotriene A4 hydrolase genotype and HIV infection influence intracerebral inflammation and survival from tuberculous meningitis </w:t>
      </w:r>
    </w:p>
    <w:p w:rsidR="00CA3D7B" w:rsidRPr="005C2CD4" w:rsidRDefault="00CA3D7B" w:rsidP="00CA3D7B">
      <w:pPr>
        <w:pStyle w:val="BodyTextIndent"/>
        <w:spacing w:line="480" w:lineRule="auto"/>
        <w:ind w:left="0"/>
        <w:jc w:val="both"/>
        <w:rPr>
          <w:bCs/>
          <w:color w:val="000000" w:themeColor="text1"/>
          <w:sz w:val="24"/>
          <w:szCs w:val="24"/>
        </w:rPr>
      </w:pPr>
      <w:r w:rsidRPr="005C2CD4">
        <w:rPr>
          <w:bCs/>
          <w:color w:val="000000" w:themeColor="text1"/>
          <w:sz w:val="24"/>
          <w:szCs w:val="24"/>
        </w:rPr>
        <w:t>Nguyen TT Thuong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 xml:space="preserve">, </w:t>
      </w:r>
      <w:proofErr w:type="spellStart"/>
      <w:r w:rsidRPr="005C2CD4">
        <w:rPr>
          <w:color w:val="000000" w:themeColor="text1"/>
          <w:sz w:val="24"/>
          <w:szCs w:val="24"/>
        </w:rPr>
        <w:t>Dorothee</w:t>
      </w:r>
      <w:proofErr w:type="spellEnd"/>
      <w:r w:rsidRPr="005C2CD4">
        <w:rPr>
          <w:color w:val="000000" w:themeColor="text1"/>
          <w:sz w:val="24"/>
          <w:szCs w:val="24"/>
        </w:rPr>
        <w:t xml:space="preserve"> Heemskerk</w:t>
      </w:r>
      <w:r w:rsidRPr="005C2CD4">
        <w:rPr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>, Trinh TB Tram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>, Le TP Thao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>,</w:t>
      </w:r>
      <w:r w:rsidRPr="005C2CD4">
        <w:rPr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5C2CD4">
        <w:rPr>
          <w:bCs/>
          <w:color w:val="000000" w:themeColor="text1"/>
          <w:sz w:val="24"/>
          <w:szCs w:val="24"/>
        </w:rPr>
        <w:t>Lalita</w:t>
      </w:r>
      <w:proofErr w:type="spellEnd"/>
      <w:r w:rsidRPr="005C2CD4">
        <w:rPr>
          <w:bCs/>
          <w:color w:val="000000" w:themeColor="text1"/>
          <w:sz w:val="24"/>
          <w:szCs w:val="24"/>
        </w:rPr>
        <w:t xml:space="preserve"> Ramakrishnan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3</w:t>
      </w:r>
      <w:r w:rsidRPr="005C2CD4">
        <w:rPr>
          <w:bCs/>
          <w:color w:val="000000" w:themeColor="text1"/>
          <w:sz w:val="24"/>
          <w:szCs w:val="24"/>
        </w:rPr>
        <w:t>, Vu TN Ha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>, Nguyen D Bang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4</w:t>
      </w:r>
      <w:r w:rsidRPr="005C2CD4">
        <w:rPr>
          <w:bCs/>
          <w:color w:val="000000" w:themeColor="text1"/>
          <w:sz w:val="24"/>
          <w:szCs w:val="24"/>
        </w:rPr>
        <w:t>, Tran TH Chau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5</w:t>
      </w:r>
      <w:r w:rsidRPr="005C2CD4">
        <w:rPr>
          <w:bCs/>
          <w:color w:val="000000" w:themeColor="text1"/>
          <w:sz w:val="24"/>
          <w:szCs w:val="24"/>
        </w:rPr>
        <w:t>,  Nguyen H Lan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4</w:t>
      </w:r>
      <w:r w:rsidRPr="005C2CD4">
        <w:rPr>
          <w:bCs/>
          <w:color w:val="000000" w:themeColor="text1"/>
          <w:sz w:val="24"/>
          <w:szCs w:val="24"/>
        </w:rPr>
        <w:t>, Maxine Caws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6</w:t>
      </w:r>
      <w:r w:rsidRPr="005C2CD4">
        <w:rPr>
          <w:bCs/>
          <w:color w:val="000000" w:themeColor="text1"/>
          <w:sz w:val="24"/>
          <w:szCs w:val="24"/>
        </w:rPr>
        <w:t>, Sarah J Dunstan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7</w:t>
      </w:r>
      <w:r w:rsidRPr="005C2CD4">
        <w:rPr>
          <w:bCs/>
          <w:color w:val="000000" w:themeColor="text1"/>
          <w:sz w:val="24"/>
          <w:szCs w:val="24"/>
        </w:rPr>
        <w:t>, Nguyen VV Chau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5</w:t>
      </w:r>
      <w:r w:rsidRPr="005C2CD4">
        <w:rPr>
          <w:bCs/>
          <w:color w:val="000000" w:themeColor="text1"/>
          <w:sz w:val="24"/>
          <w:szCs w:val="24"/>
        </w:rPr>
        <w:t>, Marcel Wolbers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  <w:r w:rsidRPr="005C2CD4">
        <w:rPr>
          <w:bCs/>
          <w:color w:val="000000" w:themeColor="text1"/>
          <w:sz w:val="24"/>
          <w:szCs w:val="24"/>
        </w:rPr>
        <w:t>, Nguyen TH Mai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5</w:t>
      </w:r>
      <w:r w:rsidRPr="005C2CD4">
        <w:rPr>
          <w:bCs/>
          <w:color w:val="000000" w:themeColor="text1"/>
          <w:sz w:val="24"/>
          <w:szCs w:val="24"/>
        </w:rPr>
        <w:t>, Guy E Thwaites</w:t>
      </w:r>
      <w:r w:rsidRPr="005C2CD4">
        <w:rPr>
          <w:bCs/>
          <w:color w:val="000000" w:themeColor="text1"/>
          <w:sz w:val="24"/>
          <w:szCs w:val="24"/>
          <w:vertAlign w:val="superscript"/>
        </w:rPr>
        <w:t>1,2</w:t>
      </w:r>
    </w:p>
    <w:p w:rsidR="00CA3D7B" w:rsidRPr="005C2CD4" w:rsidRDefault="00CA3D7B" w:rsidP="00CA3D7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A3D7B" w:rsidRPr="005C2CD4" w:rsidRDefault="00CA3D7B" w:rsidP="00CA3D7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Method</w:t>
      </w:r>
    </w:p>
    <w:p w:rsidR="00CA3D7B" w:rsidRPr="005C2CD4" w:rsidRDefault="00CA3D7B" w:rsidP="00CA3D7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CSF cytokine measurement</w:t>
      </w:r>
    </w:p>
    <w:p w:rsidR="00CA3D7B" w:rsidRPr="005C2CD4" w:rsidRDefault="00CA3D7B" w:rsidP="00CA3D7B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panel of 10 human cytokines was measured in stored CSF by </w:t>
      </w:r>
      <w:proofErr w:type="spellStart"/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Luminex</w:t>
      </w:r>
      <w:proofErr w:type="spellEnd"/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x bead array technology (Bio-Rad Laboratories, Inc., Hercules, CA, USA). The minimum limits of detection for these cytokines in pg/ml were: IL-1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, 0.01; IL-2, 0.19; IL-4, 0.02; IL-5, 0.18; IL-6, 1.71; IL-10, 0.47; IL-12p70, 0.04; IL-13, 0.02; IFN-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7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, 0.17; TNF-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, 0.04. Proportions of cytokines below the level of detection were IL-1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.3%), IL-2 (15.9%), IL-4 (2.6%), IL-5 (13.7), IL-6 (0%), IL-10 (0.7%), IL-12p70 (15.9%), IL-13 (18.5%), IFN-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7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.8%) and TNF-</w:t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1"/>
      </w: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0.1%). Cytokine concentrations below the detectable limit were given the value 0.01 pg/ml. </w:t>
      </w:r>
    </w:p>
    <w:p w:rsidR="00CA3D7B" w:rsidRPr="005C2CD4" w:rsidRDefault="00CA3D7B">
      <w:pPr>
        <w:rPr>
          <w:color w:val="000000" w:themeColor="text1"/>
        </w:rPr>
        <w:sectPr w:rsidR="00CA3D7B" w:rsidRPr="005C2CD4" w:rsidSect="00CA3D7B">
          <w:footerReference w:type="default" r:id="rId9"/>
          <w:pgSz w:w="12240" w:h="15840"/>
          <w:pgMar w:top="1440" w:right="1152" w:bottom="1440" w:left="1152" w:header="720" w:footer="720" w:gutter="0"/>
          <w:cols w:space="720"/>
          <w:docGrid w:linePitch="360"/>
        </w:sectPr>
      </w:pPr>
      <w:r w:rsidRPr="005C2CD4">
        <w:rPr>
          <w:color w:val="000000" w:themeColor="text1"/>
        </w:rPr>
        <w:br w:type="page"/>
      </w:r>
    </w:p>
    <w:p w:rsidR="004A2CEB" w:rsidRPr="005C2CD4" w:rsidRDefault="004A2CEB" w:rsidP="004A2C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F77D9D" w:rsidRPr="005C2CD4" w:rsidRDefault="00F77D9D" w:rsidP="004A2CEB">
      <w:pPr>
        <w:spacing w:after="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4A2CEB" w:rsidRPr="005C2CD4" w:rsidRDefault="004A2CEB" w:rsidP="004A2CE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Kaplan-Meier survival curves stratified by HIV status and BMRC severity grade </w:t>
      </w:r>
    </w:p>
    <w:p w:rsidR="004A2CEB" w:rsidRPr="005C2CD4" w:rsidRDefault="004A2CEB" w:rsidP="004A2C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vival in all patients stratified by HIV status (A) and by BMRC grade (B). </w:t>
      </w:r>
    </w:p>
    <w:p w:rsidR="004A2CEB" w:rsidRPr="005C2CD4" w:rsidRDefault="004A2CEB" w:rsidP="004A2C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Survival stratified by BMRC grade in HIV-uninfected (C) and HIV-infected patients (D).</w:t>
      </w:r>
    </w:p>
    <w:p w:rsidR="004A2CEB" w:rsidRPr="005C2CD4" w:rsidRDefault="004A2CEB" w:rsidP="004A2C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C2CD4">
        <w:rPr>
          <w:rFonts w:ascii="Times New Roman" w:hAnsi="Times New Roman" w:cs="Times New Roman"/>
          <w:color w:val="000000" w:themeColor="text1"/>
          <w:sz w:val="24"/>
          <w:szCs w:val="24"/>
        </w:rPr>
        <w:t>Survival in all patients stratified by treatment (E), by treatment in CC genotype (F), in CT genotype (G) and in TT genotype (H).</w:t>
      </w:r>
      <w:proofErr w:type="gramEnd"/>
    </w:p>
    <w:p w:rsidR="004A2CEB" w:rsidRPr="005C2CD4" w:rsidRDefault="004A2CEB" w:rsidP="004A2CE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59B6" w:rsidRPr="005C2CD4" w:rsidRDefault="009559B6" w:rsidP="004A2CE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4A2CEB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. (</w:t>
      </w:r>
      <w:r w:rsidR="00C722C4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 CSF cytokine expression levels in HIV-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nfected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070A0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atients 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with advanced disease, CD4 </w:t>
      </w:r>
      <w:r w:rsidR="00E4559F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50 (A), early disease, CD4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4559F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≥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50 (E), and HIV-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ninfected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(N) TBM patients. (</w:t>
      </w:r>
      <w:r w:rsidR="00C722C4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) Kaplan-Meier survival curves stratified by </w:t>
      </w:r>
      <w:r w:rsidRPr="005C2CD4">
        <w:rPr>
          <w:rFonts w:ascii="Times New Roman" w:eastAsia="Times New Roman" w:hAnsi="Times New Roman" w:cs="Times New Roman"/>
          <w:b/>
          <w:bCs/>
          <w:i/>
          <w:color w:val="000000" w:themeColor="text1"/>
          <w:sz w:val="24"/>
          <w:szCs w:val="24"/>
        </w:rPr>
        <w:t>LTA4H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geno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ype for HIV-infected with CD4 &lt;</w:t>
      </w:r>
      <w:r w:rsidR="00C722C4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50. (C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proofErr w:type="gramStart"/>
      <w:r w:rsidR="00C722C4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1E2F00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proofErr w:type="gramEnd"/>
      <w:r w:rsidR="00C722C4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(B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) for CD4 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≥</w:t>
      </w:r>
      <w:r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50.</w:t>
      </w:r>
    </w:p>
    <w:p w:rsidR="00CE0E0B" w:rsidRPr="005C2CD4" w:rsidRDefault="00C722C4" w:rsidP="004A2CE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</w:t>
      </w:r>
      <w:r w:rsidR="002714E7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tistical </w:t>
      </w:r>
      <w:r w:rsidR="00143457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isons between HIV-uninfected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n=</w:t>
      </w:r>
      <w:r w:rsidR="00E70AFF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10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either HIV-</w:t>
      </w:r>
      <w:r w:rsidR="00143457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ected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ith CD4 &lt;150 </w:t>
      </w:r>
      <w:r w:rsidR="009559B6" w:rsidRPr="005C2CD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(n=1</w:t>
      </w:r>
      <w:r w:rsidR="00E70AFF" w:rsidRPr="005C2CD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73</w:t>
      </w:r>
      <w:r w:rsidR="009559B6" w:rsidRPr="005C2CD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559B6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CD4 </w:t>
      </w:r>
      <w:r w:rsidR="00143457" w:rsidRPr="005C2C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≥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0 (n=2</w:t>
      </w:r>
      <w:r w:rsidR="00E70AFF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</w:t>
      </w:r>
      <w:r w:rsidR="009559B6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CE0E0B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made using a linear trend test corrected for multiple testing across the 10 cytokines; #, p&gt;0</w:t>
      </w:r>
      <w:r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CE0E0B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5. (</w:t>
      </w:r>
      <w:r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="00CE0E0B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CD4 &lt;150 cases</w:t>
      </w:r>
      <w:r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rise 106CC, 100CT, 33TT. (C</w:t>
      </w:r>
      <w:r w:rsidR="00CE0E0B" w:rsidRPr="005C2CD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CD4 ≥ 150 comprise 20CC, 15CT, 4TT. </w:t>
      </w:r>
    </w:p>
    <w:p w:rsidR="00CE0E0B" w:rsidRPr="005C2CD4" w:rsidRDefault="00CE0E0B" w:rsidP="00CE0E0B">
      <w:pPr>
        <w:rPr>
          <w:rStyle w:val="VerbatimChar"/>
          <w:color w:val="000000" w:themeColor="text1"/>
        </w:rPr>
        <w:sectPr w:rsidR="00CE0E0B" w:rsidRPr="005C2C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D385A" w:rsidRPr="005C2CD4" w:rsidRDefault="00AD385A" w:rsidP="0087179A">
      <w:pPr>
        <w:pStyle w:val="SourceCode"/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s</w:t>
      </w:r>
    </w:p>
    <w:p w:rsidR="0087179A" w:rsidRPr="005C2CD4" w:rsidRDefault="004A2CEB" w:rsidP="0087179A">
      <w:pPr>
        <w:pStyle w:val="SourceCod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Table S</w:t>
      </w:r>
      <w:r w:rsidR="0087179A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1. Baseline clinical characteristics of all patients and stratified by HIV status</w:t>
      </w:r>
      <w:r w:rsidR="0087179A" w:rsidRPr="005C2CD4">
        <w:rPr>
          <w:rStyle w:val="VerbatimChar"/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456"/>
        <w:gridCol w:w="1368"/>
        <w:gridCol w:w="491"/>
        <w:gridCol w:w="1474"/>
        <w:gridCol w:w="456"/>
        <w:gridCol w:w="1368"/>
        <w:gridCol w:w="999"/>
      </w:tblGrid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28B8" w:rsidRPr="005C2CD4" w:rsidRDefault="003B28B8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ll patients (N = 7</w:t>
            </w:r>
            <w:r w:rsidR="00751DEB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28B8" w:rsidRPr="005C2CD4" w:rsidRDefault="00284024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V-uninfected (N = 4</w:t>
            </w:r>
            <w:r w:rsidR="00751DEB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9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28B8" w:rsidRPr="005C2CD4" w:rsidRDefault="00751DEB" w:rsidP="00284024">
            <w:pPr>
              <w:pStyle w:val="Compact"/>
              <w:keepNext/>
              <w:keepLines/>
              <w:spacing w:before="0" w:after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V-infected (N = 325</w:t>
            </w:r>
            <w:r w:rsidR="00284024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arison</w:t>
            </w:r>
          </w:p>
          <w:p w:rsidR="003B28B8" w:rsidRPr="005C2CD4" w:rsidRDefault="003B28B8" w:rsidP="00284024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sex –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751DE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8.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 (59.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751DE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1.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 –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751DEB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29,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8,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30,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 (kg) –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751DEB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CD31D4" w:rsidP="00CD31D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 (44.0, 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CD31D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5.0, 5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CD31D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CD31D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3.0, 5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CD31D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tuberculosis – no. (%) 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751DEB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17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0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27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illness (days) –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="00751DEB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0,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 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,2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9,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 a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Stand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0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0.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50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tens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9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9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49.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ART at enrol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t on ART at enrol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5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on ART at enrol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CD31D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34.8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**BMRC grade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39.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CD31D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7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42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3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6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8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17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D31D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5.</w:t>
            </w:r>
            <w:r w:rsidR="00CD31D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CD31D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9.7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category – no. (%) †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definit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6 (51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42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6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roba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6.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21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ossi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 (21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447CA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26.</w:t>
            </w:r>
            <w:r w:rsidR="00C447CA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stance category –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88739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 or other res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 (27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88739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20.7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37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H resistant ‡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11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8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88739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4.5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RIF resistant/MDR §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88739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.00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unknown resistance ¶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9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88739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4.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-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odium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88739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123,1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 (124,1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88739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 (12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6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s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88739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6.6, 1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88739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 (8.2, 13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88739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88739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 (5.4, 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86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72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8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 (71.1,8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0C4D75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D4 cell count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s/ml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0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 (7.2,16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.9,16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.0,17.1)</w:t>
            </w:r>
          </w:p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5,1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ospinal fluid -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s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5,27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0C4D75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38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28,3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4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84024" w:rsidRPr="005C2CD4" w:rsidRDefault="000C4D7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0C4D7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0C4D7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5C2CD4" w:rsidDel="00D231F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Protein (g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C14AA0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 (0.60,1.9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C14AA0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3,1.7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 (0.77,2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01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lucos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 (1.27,2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 (1.15,2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actat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 (3.50,6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C14A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C14A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943A0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 (3.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6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8 (3.32,6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C14AA0" w:rsidP="00C14AA0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TA4H genotype– no.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943A0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943A0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943A0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943A08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9 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9.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943A08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5 (45.2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8.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4024" w:rsidRPr="005C2CD4" w:rsidRDefault="00284024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84024" w:rsidRPr="005C2CD4" w:rsidTr="00284024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943A0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2.</w:t>
            </w:r>
            <w:r w:rsidR="00943A0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284024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4024" w:rsidRPr="005C2CD4" w:rsidRDefault="00943A0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44.9</w:t>
            </w:r>
            <w:r w:rsidR="00284024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4024" w:rsidRPr="005C2CD4" w:rsidRDefault="00284024" w:rsidP="002840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87179A" w:rsidRPr="005C2CD4" w:rsidRDefault="0087179A" w:rsidP="0087179A">
      <w:pPr>
        <w:pStyle w:val="SourceCode"/>
        <w:spacing w:before="0" w:after="0"/>
        <w:rPr>
          <w:rFonts w:ascii="Times New Roman" w:hAnsi="Times New Roman" w:cs="Times New Roman"/>
          <w:color w:val="000000" w:themeColor="text1"/>
        </w:rPr>
      </w:pPr>
    </w:p>
    <w:p w:rsidR="0087179A" w:rsidRPr="005C2CD4" w:rsidRDefault="0087179A" w:rsidP="000D4747">
      <w:pPr>
        <w:pStyle w:val="SourceCod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summary statistics are absolute counts (%) for categorical variables and median (inter-quartile range = IQR) for continuous data. n refers to the number of patients with non-missing data for the corresponding variable. </w:t>
      </w:r>
    </w:p>
    <w:p w:rsidR="0087179A" w:rsidRPr="005C2CD4" w:rsidRDefault="0087179A" w:rsidP="000D4747">
      <w:pPr>
        <w:pStyle w:val="SourceCode"/>
        <w:spacing w:before="0"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p</w:t>
      </w:r>
      <w:proofErr w:type="gramEnd"/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are descriptive only and based on Fisher's exact test for categorical data and Wilcoxon's test for continuous data.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>† Patients who reported having treatment for a previous episode of disease.</w:t>
      </w:r>
    </w:p>
    <w:p w:rsidR="0087179A" w:rsidRPr="005C2CD4" w:rsidRDefault="0087179A" w:rsidP="000D4747">
      <w:pPr>
        <w:pStyle w:val="SourceCode"/>
        <w:wordWrap/>
        <w:spacing w:before="0"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>* ART; anti-retroviral therapy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* BMRC denotes modified British Medical Research Council criteria. Grade1 indicates a Glasgow coma score of 15 with no neurologic signs (baseline), grade 2 a score of 11 to 14 (or 15 with focal neurologic signs), and grade 3 a score of 10 or less. 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>††Diagnostic categories were assigned according to the consensus case definition</w:t>
      </w:r>
      <w:r w:rsidR="00187061"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hyperlink w:anchor="_ENREF_1" w:tooltip="Marais, 2010 #47" w:history="1">
        <w:r w:rsidR="00906F39" w:rsidRPr="005C2CD4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begin"/>
        </w:r>
        <w:r w:rsidR="00187061" w:rsidRPr="005C2CD4">
          <w:rPr>
            <w:rFonts w:ascii="Times New Roman" w:hAnsi="Times New Roman" w:cs="Times New Roman"/>
            <w:color w:val="000000" w:themeColor="text1"/>
            <w:sz w:val="20"/>
            <w:szCs w:val="20"/>
          </w:rPr>
          <w:instrText xml:space="preserve"> ADDIN EN.CITE &lt;EndNote&gt;&lt;Cite&gt;&lt;Author&gt;Marais&lt;/Author&gt;&lt;Year&gt;2010&lt;/Year&gt;&lt;RecNum&gt;47&lt;/RecNum&gt;&lt;DisplayText&gt;&lt;style face="superscript"&gt;1&lt;/style&gt;&lt;/DisplayText&gt;&lt;record&gt;&lt;rec-number&gt;47&lt;/rec-number&gt;&lt;foreign-keys&gt;&lt;key app="EN" db-id="zarx9d0ws9ee9se5ae0xxwpqvspaxp0evzdz"&gt;47&lt;/key&gt;&lt;/foreign-keys&gt;&lt;ref-type name="Journal Article"&gt;17&lt;/ref-type&gt;&lt;contributors&gt;&lt;authors&gt;&lt;author&gt;Marais, S.&lt;/author&gt;&lt;author&gt;Thwaites, G.&lt;/author&gt;&lt;author&gt;Schoeman, J. F.&lt;/author&gt;&lt;author&gt;Torok, M. E.&lt;/author&gt;&lt;author&gt;Misra, U. K.&lt;/author&gt;&lt;author&gt;Prasad, K.&lt;/author&gt;&lt;author&gt;Donald, P. R.&lt;/author&gt;&lt;author&gt;Wilkinson, R. J.&lt;/author&gt;&lt;author&gt;Marais, B. J.&lt;/author&gt;&lt;/authors&gt;&lt;/contributors&gt;&lt;auth-address&gt;Department of Medicine, GF Jooste Hospital, Manenberg, South Africa. suzaanmarais@gmail.com&lt;/auth-address&gt;&lt;titles&gt;&lt;title&gt;Tuberculous meningitis: a uniform case definition for use in clinical research&lt;/title&gt;&lt;secondary-title&gt;Lancet Infect Dis&lt;/secondary-title&gt;&lt;alt-title&gt;The Lancet. Infectious diseases&lt;/alt-title&gt;&lt;/titles&gt;&lt;periodical&gt;&lt;full-title&gt;Lancet Infect Dis&lt;/full-title&gt;&lt;abbr-1&gt;The Lancet. Infectious diseases&lt;/abbr-1&gt;&lt;/periodical&gt;&lt;alt-periodical&gt;&lt;full-title&gt;Lancet Infect Dis&lt;/full-title&gt;&lt;abbr-1&gt;The Lancet. Infectious diseases&lt;/abbr-1&gt;&lt;/alt-periodical&gt;&lt;pages&gt;803-12&lt;/pages&gt;&lt;volume&gt;10&lt;/volume&gt;&lt;number&gt;11&lt;/number&gt;&lt;edition&gt;2010/09/09&lt;/edition&gt;&lt;keywords&gt;&lt;keyword&gt;Biomedical Research/*methods&lt;/keyword&gt;&lt;keyword&gt;Humans&lt;/keyword&gt;&lt;keyword&gt;South Africa&lt;/keyword&gt;&lt;keyword&gt;Tuberculosis, Meningeal/*diagnosis/drug therapy/*pathology&lt;/keyword&gt;&lt;/keywords&gt;&lt;dates&gt;&lt;year&gt;2010&lt;/year&gt;&lt;pub-dates&gt;&lt;date&gt;Nov&lt;/date&gt;&lt;/pub-dates&gt;&lt;/dates&gt;&lt;isbn&gt;1474-4457 (Electronic)&amp;#xD;1473-3099 (Linking)&lt;/isbn&gt;&lt;accession-num&gt;20822958&lt;/accession-num&gt;&lt;work-type&gt;Consensus Development Conference&amp;#xD;Research Support, Non-U.S. Gov&amp;apos;t&amp;#xD;Research Support, U.S. Gov&amp;apos;t, Non-P.H.S.&lt;/work-type&gt;&lt;urls&gt;&lt;related-urls&gt;&lt;url&gt;http://www.ncbi.nlm.nih.gov/pubmed/20822958&lt;/url&gt;&lt;/related-urls&gt;&lt;/urls&gt;&lt;electronic-resource-num&gt;10.1016/S1473-3099(10)70138-9&lt;/electronic-resource-num&gt;&lt;language&gt;eng&lt;/language&gt;&lt;/record&gt;&lt;/Cite&gt;&lt;/EndNote&gt;</w:instrText>
        </w:r>
        <w:r w:rsidR="00906F39" w:rsidRPr="005C2CD4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separate"/>
        </w:r>
        <w:r w:rsidR="00187061" w:rsidRPr="005C2CD4">
          <w:rPr>
            <w:rFonts w:ascii="Times New Roman" w:hAnsi="Times New Roman" w:cs="Times New Roman"/>
            <w:noProof/>
            <w:color w:val="000000" w:themeColor="text1"/>
            <w:sz w:val="20"/>
            <w:szCs w:val="20"/>
            <w:vertAlign w:val="superscript"/>
          </w:rPr>
          <w:t>1</w:t>
        </w:r>
        <w:r w:rsidR="00906F39" w:rsidRPr="005C2CD4">
          <w:rPr>
            <w:rFonts w:ascii="Times New Roman" w:hAnsi="Times New Roman" w:cs="Times New Roman"/>
            <w:color w:val="000000" w:themeColor="text1"/>
            <w:sz w:val="20"/>
            <w:szCs w:val="20"/>
          </w:rPr>
          <w:fldChar w:fldCharType="end"/>
        </w:r>
      </w:hyperlink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s with an unlikely diagnosis of tuberculous meningitis had a score of &lt;6. Confirmed other diagnosis was only made based on microbiological evidence.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‡ Resistance to isoniazid (INH), with or without other resistance, but not rifampicin resistance 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§ MDR; multi-drug resistance to at least rifampicin and isoniazid, or isolated rifampicin resistance from culture results. </w:t>
      </w:r>
    </w:p>
    <w:p w:rsidR="0087179A" w:rsidRPr="005C2CD4" w:rsidRDefault="0087179A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¶ Patients for whom no drug resistance results were available. </w:t>
      </w:r>
    </w:p>
    <w:p w:rsidR="000D2792" w:rsidRPr="005C2CD4" w:rsidRDefault="000D2792" w:rsidP="000D47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B28B8" w:rsidRPr="005C2CD4" w:rsidRDefault="003B28B8" w:rsidP="000D47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B28B8" w:rsidRPr="005C2CD4" w:rsidRDefault="003B28B8" w:rsidP="000D47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B28B8" w:rsidRPr="005C2CD4" w:rsidRDefault="003B28B8" w:rsidP="000D474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t>Reference</w:t>
      </w:r>
    </w:p>
    <w:p w:rsidR="003B28B8" w:rsidRPr="005C2CD4" w:rsidRDefault="00906F39" w:rsidP="000D4747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3B28B8"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3B28B8" w:rsidRPr="005C2CD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.</w:t>
      </w:r>
      <w:r w:rsidR="003B28B8" w:rsidRPr="005C2CD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ab/>
        <w:t xml:space="preserve">Marais S, Thwaites G, Schoeman JF, Torok ME, Misra UK, Prasad K, et al. Tuberculous meningitis: a uniform case definition for use in clinical research. The Lancet Infectious diseases. 2010; </w:t>
      </w:r>
      <w:r w:rsidR="003B28B8" w:rsidRPr="005C2CD4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10</w:t>
      </w:r>
      <w:r w:rsidR="003B28B8" w:rsidRPr="005C2CD4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11): 803-12.</w:t>
      </w:r>
    </w:p>
    <w:p w:rsidR="000D2792" w:rsidRPr="005C2CD4" w:rsidRDefault="00906F39" w:rsidP="000D474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87179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D2792" w:rsidRPr="005C2CD4" w:rsidRDefault="000D2792" w:rsidP="000D2792">
      <w:pPr>
        <w:rPr>
          <w:rStyle w:val="VerbatimChar"/>
          <w:rFonts w:ascii="Times New Roman" w:hAnsi="Times New Roman" w:cs="Times New Roman"/>
          <w:color w:val="000000" w:themeColor="text1"/>
          <w:sz w:val="20"/>
          <w:szCs w:val="20"/>
          <w:shd w:val="clear" w:color="auto" w:fill="auto"/>
        </w:rPr>
      </w:pPr>
      <w:r w:rsidRPr="005C2CD4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4C49AB" w:rsidRPr="005C2CD4" w:rsidRDefault="003B28B8" w:rsidP="004C49AB">
      <w:pPr>
        <w:pStyle w:val="SourceCode"/>
        <w:rPr>
          <w:rStyle w:val="VerbatimChar"/>
          <w:color w:val="000000" w:themeColor="text1"/>
          <w:sz w:val="20"/>
          <w:szCs w:val="20"/>
        </w:rPr>
      </w:pPr>
      <w:r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4A2CE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7179A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4C49A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Characteristics of baseline variables for three </w:t>
      </w:r>
      <w:r w:rsidR="004C49AB" w:rsidRPr="005C2CD4">
        <w:rPr>
          <w:rStyle w:val="VerbatimChar"/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TA4H</w:t>
      </w:r>
      <w:r w:rsidR="004C49A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otypes in all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1"/>
        <w:gridCol w:w="376"/>
        <w:gridCol w:w="1456"/>
        <w:gridCol w:w="456"/>
        <w:gridCol w:w="1456"/>
        <w:gridCol w:w="456"/>
        <w:gridCol w:w="1456"/>
        <w:gridCol w:w="1061"/>
      </w:tblGrid>
      <w:tr w:rsidR="005C2CD4" w:rsidRPr="005C2CD4" w:rsidTr="00284024"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arison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T (N = 89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110192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 (N = 345</w:t>
            </w:r>
            <w:r w:rsidR="003B28B8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C (N = 33</w:t>
            </w:r>
            <w:r w:rsidR="00110192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sex – no. (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3.0%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3B28B8" w:rsidRPr="005C2CD4" w:rsidRDefault="00110192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1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9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3B28B8" w:rsidRPr="005C2CD4" w:rsidRDefault="00110192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0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6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 – 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,45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29,49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29,44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 (kg) – 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,55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3B28B8" w:rsidRPr="005C2CD4" w:rsidRDefault="00110192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9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,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3B28B8" w:rsidRPr="005C2CD4" w:rsidRDefault="00110192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44,53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110192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tuberculosis – no. (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4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(18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uration of illness (days) – </w:t>
            </w:r>
          </w:p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0,22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,30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,30)</w:t>
            </w:r>
          </w:p>
        </w:tc>
        <w:tc>
          <w:tcPr>
            <w:tcW w:w="0" w:type="auto"/>
          </w:tcPr>
          <w:p w:rsidR="003B28B8" w:rsidRPr="005C2CD4" w:rsidRDefault="003B28B8" w:rsidP="00110192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C2CD4" w:rsidRPr="005C2CD4" w:rsidTr="00284024">
        <w:trPr>
          <w:cantSplit/>
        </w:trPr>
        <w:tc>
          <w:tcPr>
            <w:tcW w:w="0" w:type="auto"/>
            <w:tcBorders>
              <w:bottom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 arm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Stand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tensified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6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110192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8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(50.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RC grade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110192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2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3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.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110192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110192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definit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roba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ossi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110192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stance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 or other res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H 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B04EF8"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RIF resistant/MD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unknown resistance</w:t>
            </w: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53.9%)</w:t>
            </w: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60%)</w:t>
            </w: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59.4%)</w:t>
            </w:r>
          </w:p>
        </w:tc>
        <w:tc>
          <w:tcPr>
            <w:tcW w:w="0" w:type="auto"/>
            <w:tcBorders>
              <w:top w:val="nil"/>
            </w:tcBorders>
          </w:tcPr>
          <w:p w:rsidR="00B04EF8" w:rsidRPr="005C2CD4" w:rsidRDefault="00B04EF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F240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ega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ositive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.7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5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odium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4,1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3,1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3,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6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s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,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7,12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,12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8,8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0.4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6,86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2405" w:rsidP="00BF240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2,86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  <w:r w:rsidR="00BF240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6,17.5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F2405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9,16.4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F337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2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2,17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F337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F 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s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27,2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40,2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337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5C2CD4" w:rsidDel="000070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337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,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0,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63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72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F337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67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Protein (g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7,2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0,1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lucos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8,2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0,2.6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0,2.7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actat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6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0,6.80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F337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4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6.3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0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6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6.60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F3378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BF337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</w:tbl>
    <w:p w:rsidR="004C49AB" w:rsidRPr="005C2CD4" w:rsidRDefault="004C49AB">
      <w:pPr>
        <w:rPr>
          <w:rFonts w:ascii="Times New Roman" w:hAnsi="Times New Roman" w:cs="Times New Roman"/>
          <w:color w:val="000000" w:themeColor="text1"/>
        </w:rPr>
      </w:pPr>
      <w:r w:rsidRPr="005C2CD4">
        <w:rPr>
          <w:rFonts w:ascii="Times New Roman" w:hAnsi="Times New Roman" w:cs="Times New Roman"/>
          <w:color w:val="000000" w:themeColor="text1"/>
        </w:rPr>
        <w:br w:type="page"/>
      </w:r>
    </w:p>
    <w:p w:rsidR="004C49AB" w:rsidRPr="005C2CD4" w:rsidRDefault="004A2CEB" w:rsidP="00685B80">
      <w:pPr>
        <w:rPr>
          <w:rStyle w:val="VerbatimChar"/>
          <w:color w:val="000000" w:themeColor="text1"/>
          <w:sz w:val="20"/>
          <w:szCs w:val="20"/>
        </w:rPr>
      </w:pPr>
      <w:r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685B80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4C49A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Characteristics of baseline variables for three </w:t>
      </w:r>
      <w:r w:rsidR="004C49AB" w:rsidRPr="005C2CD4">
        <w:rPr>
          <w:rStyle w:val="VerbatimChar"/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TA4H</w:t>
      </w:r>
      <w:r w:rsidR="004C49A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4153AE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>genotypes in HIV-uninfected</w:t>
      </w:r>
      <w:r w:rsidR="004C49AB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376"/>
        <w:gridCol w:w="1456"/>
        <w:gridCol w:w="456"/>
        <w:gridCol w:w="1456"/>
        <w:gridCol w:w="456"/>
        <w:gridCol w:w="1456"/>
        <w:gridCol w:w="1061"/>
      </w:tblGrid>
      <w:tr w:rsidR="005C2CD4" w:rsidRPr="005C2CD4" w:rsidTr="00284024"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arison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T (N=43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 (N=21</w:t>
            </w:r>
            <w:r w:rsidR="007C3AD5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C (N=18</w:t>
            </w:r>
            <w:r w:rsidR="007C3AD5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sex – no. (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1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.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3B28B8" w:rsidRPr="005C2CD4" w:rsidRDefault="007C3AD5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2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 – 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,54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,58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51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 (kg) – 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,56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,55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55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tuberculosis – no. (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7C3AD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7C3AD5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5C2CD4" w:rsidRPr="005C2CD4" w:rsidTr="00284024">
        <w:tc>
          <w:tcPr>
            <w:tcW w:w="0" w:type="auto"/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uration of illness (days) – </w:t>
            </w:r>
          </w:p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,20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,29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3B28B8" w:rsidRPr="005C2CD4" w:rsidRDefault="00B04EF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,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 arm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Stand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4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4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tensified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5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8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9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04EF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0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MRC grade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38.2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34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0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04EF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6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  <w:vAlign w:val="center"/>
          </w:tcPr>
          <w:p w:rsidR="003B28B8" w:rsidRPr="005C2CD4" w:rsidRDefault="003B28B8" w:rsidP="00284024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3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8.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B04EF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B04EF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definit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roba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ossi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8.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tabs>
                <w:tab w:val="left" w:pos="1774"/>
              </w:tabs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stance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B04EF8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 or other res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H 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RIF resistant/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unknown resistance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1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="00B04EF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0.1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69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odium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4,1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4,1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5,1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/µ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,11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2,1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,1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4,84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8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3.9,87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,17.8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 (6.9,16.2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7,16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5C2CD4" w:rsidRPr="005C2CD4" w:rsidTr="00284024"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F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,2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,2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4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23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Protein (g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2,1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1.8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5C2CD4" w:rsidRPr="005C2CD4" w:rsidTr="00284024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lucos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6,3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0,2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8,2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28B8" w:rsidRPr="005C2CD4" w:rsidRDefault="003B28B8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</w:tr>
      <w:tr w:rsidR="003B28B8" w:rsidRPr="005C2CD4" w:rsidTr="00284024"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actat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98,7.05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3B28B8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B505A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0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40,6.39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284024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B505A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5 (3.70</w:t>
            </w:r>
            <w:r w:rsidR="003B28B8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6.20)</w:t>
            </w:r>
          </w:p>
        </w:tc>
        <w:tc>
          <w:tcPr>
            <w:tcW w:w="0" w:type="auto"/>
            <w:tcBorders>
              <w:top w:val="nil"/>
            </w:tcBorders>
          </w:tcPr>
          <w:p w:rsidR="003B28B8" w:rsidRPr="005C2CD4" w:rsidRDefault="00B505AD" w:rsidP="0028402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</w:tbl>
    <w:p w:rsidR="00187061" w:rsidRPr="005C2CD4" w:rsidRDefault="00187061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:rsidR="00685B80" w:rsidRPr="005C2CD4" w:rsidRDefault="00685B80">
      <w:pPr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685B80" w:rsidRPr="005C2CD4" w:rsidRDefault="004A2CEB" w:rsidP="00685B80">
      <w:pPr>
        <w:pStyle w:val="SourceCode"/>
        <w:rPr>
          <w:rStyle w:val="VerbatimChar"/>
          <w:color w:val="000000" w:themeColor="text1"/>
          <w:sz w:val="20"/>
          <w:szCs w:val="20"/>
        </w:rPr>
      </w:pPr>
      <w:r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685B80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4. Characteristics of baseline variables for three </w:t>
      </w:r>
      <w:r w:rsidR="00685B80" w:rsidRPr="005C2CD4">
        <w:rPr>
          <w:rStyle w:val="VerbatimChar"/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LTA4H</w:t>
      </w:r>
      <w:r w:rsidR="00685B80" w:rsidRPr="005C2CD4">
        <w:rPr>
          <w:rStyle w:val="VerbatimChar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genotypes in HIV-infected pati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376"/>
        <w:gridCol w:w="1456"/>
        <w:gridCol w:w="456"/>
        <w:gridCol w:w="1456"/>
        <w:gridCol w:w="456"/>
        <w:gridCol w:w="1456"/>
        <w:gridCol w:w="1061"/>
      </w:tblGrid>
      <w:tr w:rsidR="005C2CD4" w:rsidRPr="005C2CD4" w:rsidTr="00751DEB"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mmary statistic</w:t>
            </w:r>
          </w:p>
        </w:tc>
        <w:tc>
          <w:tcPr>
            <w:tcW w:w="0" w:type="auto"/>
            <w:vAlign w:val="bottom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arison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T (N=46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685B80" w:rsidRPr="005C2CD4" w:rsidRDefault="00685B80" w:rsidP="003E33ED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T (N=13</w:t>
            </w:r>
            <w:r w:rsidR="003E33ED"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C (N=146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 sex – no. (%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7.0%)</w:t>
            </w:r>
          </w:p>
        </w:tc>
        <w:tc>
          <w:tcPr>
            <w:tcW w:w="0" w:type="auto"/>
          </w:tcPr>
          <w:p w:rsidR="00685B80" w:rsidRPr="005C2CD4" w:rsidRDefault="00685B80" w:rsidP="003E33E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85B80" w:rsidRPr="005C2CD4" w:rsidRDefault="003E33ED" w:rsidP="003E33E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6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0·8%).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(years) – median (IQR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,38)</w:t>
            </w:r>
          </w:p>
        </w:tc>
        <w:tc>
          <w:tcPr>
            <w:tcW w:w="0" w:type="auto"/>
          </w:tcPr>
          <w:p w:rsidR="00685B80" w:rsidRPr="005C2CD4" w:rsidRDefault="00685B80" w:rsidP="003E33E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,37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,38)</w:t>
            </w:r>
          </w:p>
        </w:tc>
        <w:tc>
          <w:tcPr>
            <w:tcW w:w="0" w:type="auto"/>
          </w:tcPr>
          <w:p w:rsidR="00685B80" w:rsidRPr="005C2CD4" w:rsidRDefault="00685B80" w:rsidP="003E33ED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 (kg) – median (IQR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,55)</w:t>
            </w:r>
          </w:p>
        </w:tc>
        <w:tc>
          <w:tcPr>
            <w:tcW w:w="0" w:type="auto"/>
          </w:tcPr>
          <w:p w:rsidR="00685B80" w:rsidRPr="005C2CD4" w:rsidRDefault="00685B80" w:rsidP="003E33ED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3E33ED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,54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,50)</w:t>
            </w:r>
          </w:p>
        </w:tc>
        <w:tc>
          <w:tcPr>
            <w:tcW w:w="0" w:type="auto"/>
          </w:tcPr>
          <w:p w:rsidR="00685B80" w:rsidRPr="005C2CD4" w:rsidRDefault="001A71A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ious tuberculosis – no. (%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6%)</w:t>
            </w:r>
          </w:p>
        </w:tc>
        <w:tc>
          <w:tcPr>
            <w:tcW w:w="0" w:type="auto"/>
          </w:tcPr>
          <w:p w:rsidR="00685B80" w:rsidRPr="005C2CD4" w:rsidRDefault="001A71A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0.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4%)</w:t>
            </w:r>
          </w:p>
        </w:tc>
        <w:tc>
          <w:tcPr>
            <w:tcW w:w="0" w:type="auto"/>
          </w:tcPr>
          <w:p w:rsidR="00685B80" w:rsidRPr="005C2CD4" w:rsidRDefault="001A71A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5C2CD4" w:rsidRPr="005C2CD4" w:rsidTr="00751DEB">
        <w:tc>
          <w:tcPr>
            <w:tcW w:w="0" w:type="auto"/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uration of illness (days) – </w:t>
            </w:r>
          </w:p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,30)</w:t>
            </w:r>
          </w:p>
        </w:tc>
        <w:tc>
          <w:tcPr>
            <w:tcW w:w="0" w:type="auto"/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30)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0" w:type="auto"/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,30)</w:t>
            </w:r>
          </w:p>
        </w:tc>
        <w:tc>
          <w:tcPr>
            <w:tcW w:w="0" w:type="auto"/>
          </w:tcPr>
          <w:p w:rsidR="00685B80" w:rsidRPr="005C2CD4" w:rsidRDefault="00685B80" w:rsidP="001A71A0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 arm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ind w:left="-2129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43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Stand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4.9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tensified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.4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1A71A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0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.4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 at enrolment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t on ART at enrol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1A71A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7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5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(65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on ART at enrolment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0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4.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(34.3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MRC grade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(40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1A71A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2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(39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</w:tcBorders>
            <w:vAlign w:val="center"/>
          </w:tcPr>
          <w:p w:rsidR="00685B80" w:rsidRPr="005C2CD4" w:rsidRDefault="00685B80" w:rsidP="00751DEB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Grade 3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6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(20.6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definit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2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roba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ossible TB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tabs>
                <w:tab w:val="left" w:pos="1774"/>
              </w:tabs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stance category – no. (%)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1A71A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no or other resist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H 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7.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RIF resistant/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8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unknown resistance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0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1A71A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9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4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6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odium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4,1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A71A0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  <w:r w:rsidR="001A71A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1,1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(122,13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107051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D4 cell cou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0,8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2.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5,11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07051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107051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(4.4,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5.6,9.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,10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7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9,84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107051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8.1 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8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1(70.1,8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,17.3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107051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7.2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6.7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107051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</w:t>
            </w:r>
            <w:r w:rsidR="00685B80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.3,17.1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107051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</w:tr>
      <w:tr w:rsidR="005C2CD4" w:rsidRPr="005C2CD4" w:rsidTr="00751DEB"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F- median (IQR)</w:t>
            </w: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eucocytes total (x 10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/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,4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,3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,2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Neutrophil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,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,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ymphocyte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,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,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Protein (g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8,2.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7,1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2,2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5C2CD4" w:rsidRPr="005C2CD4" w:rsidTr="00751DEB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lucos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5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9,2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9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0,2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0,2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685B80" w:rsidRPr="005C2CD4" w:rsidTr="00751DEB"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spacing w:before="0" w:after="0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actate (</w:t>
            </w:r>
            <w:proofErr w:type="spellStart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ol</w:t>
            </w:r>
            <w:proofErr w:type="spellEnd"/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2,6.10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0,6.31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</w:t>
            </w:r>
            <w:r w:rsidR="00107051"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48,7.12)</w:t>
            </w:r>
          </w:p>
        </w:tc>
        <w:tc>
          <w:tcPr>
            <w:tcW w:w="0" w:type="auto"/>
            <w:tcBorders>
              <w:top w:val="nil"/>
            </w:tcBorders>
          </w:tcPr>
          <w:p w:rsidR="00685B80" w:rsidRPr="005C2CD4" w:rsidRDefault="00685B80" w:rsidP="00751DE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C2C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</w:tr>
    </w:tbl>
    <w:p w:rsidR="00187061" w:rsidRPr="005C2CD4" w:rsidRDefault="00187061">
      <w:pPr>
        <w:rPr>
          <w:rFonts w:ascii="Times New Roman" w:hAnsi="Times New Roman" w:cs="Times New Roman"/>
          <w:color w:val="000000" w:themeColor="text1"/>
        </w:rPr>
      </w:pPr>
    </w:p>
    <w:p w:rsidR="00DC1FDB" w:rsidRPr="005C2CD4" w:rsidRDefault="00DC1FDB">
      <w:pPr>
        <w:rPr>
          <w:rFonts w:ascii="Times New Roman" w:hAnsi="Times New Roman" w:cs="Times New Roman"/>
          <w:color w:val="000000" w:themeColor="text1"/>
        </w:rPr>
      </w:pPr>
    </w:p>
    <w:p w:rsidR="00685B80" w:rsidRPr="005C2CD4" w:rsidRDefault="00685B80" w:rsidP="00685B80">
      <w:pPr>
        <w:tabs>
          <w:tab w:val="left" w:pos="2385"/>
        </w:tabs>
        <w:rPr>
          <w:rFonts w:ascii="Times New Roman" w:hAnsi="Times New Roman" w:cs="Times New Roman"/>
          <w:color w:val="000000" w:themeColor="text1"/>
        </w:rPr>
      </w:pPr>
      <w:r w:rsidRPr="005C2CD4">
        <w:rPr>
          <w:rFonts w:ascii="Times New Roman" w:hAnsi="Times New Roman" w:cs="Times New Roman"/>
          <w:color w:val="000000" w:themeColor="text1"/>
        </w:rPr>
        <w:tab/>
      </w:r>
    </w:p>
    <w:p w:rsidR="00685B80" w:rsidRPr="005C2CD4" w:rsidRDefault="00685B80">
      <w:pPr>
        <w:rPr>
          <w:rFonts w:ascii="Times New Roman" w:hAnsi="Times New Roman" w:cs="Times New Roman"/>
          <w:color w:val="000000" w:themeColor="text1"/>
        </w:rPr>
      </w:pPr>
    </w:p>
    <w:sectPr w:rsidR="00685B80" w:rsidRPr="005C2CD4" w:rsidSect="003B2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1A0" w:rsidRDefault="001A71A0" w:rsidP="00DC1FDB">
      <w:pPr>
        <w:spacing w:after="0" w:line="240" w:lineRule="auto"/>
      </w:pPr>
      <w:r>
        <w:separator/>
      </w:r>
    </w:p>
  </w:endnote>
  <w:endnote w:type="continuationSeparator" w:id="0">
    <w:p w:rsidR="001A71A0" w:rsidRDefault="001A71A0" w:rsidP="00DC1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95079"/>
      <w:docPartObj>
        <w:docPartGallery w:val="Page Numbers (Bottom of Page)"/>
        <w:docPartUnique/>
      </w:docPartObj>
    </w:sdtPr>
    <w:sdtEndPr/>
    <w:sdtContent>
      <w:p w:rsidR="001A71A0" w:rsidRDefault="005C2C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A71A0" w:rsidRDefault="001A71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1A0" w:rsidRDefault="001A71A0" w:rsidP="00DC1FDB">
      <w:pPr>
        <w:spacing w:after="0" w:line="240" w:lineRule="auto"/>
      </w:pPr>
      <w:r>
        <w:separator/>
      </w:r>
    </w:p>
  </w:footnote>
  <w:footnote w:type="continuationSeparator" w:id="0">
    <w:p w:rsidR="001A71A0" w:rsidRDefault="001A71A0" w:rsidP="00DC1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076476"/>
    <w:multiLevelType w:val="hybridMultilevel"/>
    <w:tmpl w:val="CCD219BE"/>
    <w:lvl w:ilvl="0" w:tplc="BB763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0A32CE"/>
    <w:multiLevelType w:val="hybridMultilevel"/>
    <w:tmpl w:val="3DCAEF44"/>
    <w:lvl w:ilvl="0" w:tplc="BA0046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6E3676"/>
    <w:multiLevelType w:val="hybridMultilevel"/>
    <w:tmpl w:val="E5B87C1E"/>
    <w:lvl w:ilvl="0" w:tplc="A36C0E3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rx9d0ws9ee9se5ae0xxwpqvspaxp0evzdz&quot;&gt;LTA4H_MS&lt;record-ids&gt;&lt;item&gt;47&lt;/item&gt;&lt;/record-ids&gt;&lt;/item&gt;&lt;/Libraries&gt;"/>
  </w:docVars>
  <w:rsids>
    <w:rsidRoot w:val="00AE47EB"/>
    <w:rsid w:val="000070A0"/>
    <w:rsid w:val="000355BE"/>
    <w:rsid w:val="000469D0"/>
    <w:rsid w:val="0004793F"/>
    <w:rsid w:val="000502A1"/>
    <w:rsid w:val="0005699C"/>
    <w:rsid w:val="000631EC"/>
    <w:rsid w:val="000817EA"/>
    <w:rsid w:val="00087623"/>
    <w:rsid w:val="000943A6"/>
    <w:rsid w:val="000B1674"/>
    <w:rsid w:val="000B1ED4"/>
    <w:rsid w:val="000C4D75"/>
    <w:rsid w:val="000D2792"/>
    <w:rsid w:val="000D4747"/>
    <w:rsid w:val="000F4FC9"/>
    <w:rsid w:val="00101BF0"/>
    <w:rsid w:val="00107051"/>
    <w:rsid w:val="00110192"/>
    <w:rsid w:val="0011164E"/>
    <w:rsid w:val="00137016"/>
    <w:rsid w:val="00143457"/>
    <w:rsid w:val="0015318D"/>
    <w:rsid w:val="00157B94"/>
    <w:rsid w:val="00170666"/>
    <w:rsid w:val="001709C8"/>
    <w:rsid w:val="00187061"/>
    <w:rsid w:val="0019179F"/>
    <w:rsid w:val="001A057B"/>
    <w:rsid w:val="001A0F24"/>
    <w:rsid w:val="001A71A0"/>
    <w:rsid w:val="001E2F00"/>
    <w:rsid w:val="001F63F9"/>
    <w:rsid w:val="00204B7B"/>
    <w:rsid w:val="00215C78"/>
    <w:rsid w:val="00220332"/>
    <w:rsid w:val="002279BC"/>
    <w:rsid w:val="00234AA2"/>
    <w:rsid w:val="002419A5"/>
    <w:rsid w:val="002450C4"/>
    <w:rsid w:val="0026499F"/>
    <w:rsid w:val="00270243"/>
    <w:rsid w:val="002714E7"/>
    <w:rsid w:val="00283DD7"/>
    <w:rsid w:val="00284024"/>
    <w:rsid w:val="00297F51"/>
    <w:rsid w:val="002A21B9"/>
    <w:rsid w:val="002A5303"/>
    <w:rsid w:val="002B5FF9"/>
    <w:rsid w:val="00313955"/>
    <w:rsid w:val="00320CA4"/>
    <w:rsid w:val="00362CCC"/>
    <w:rsid w:val="00364626"/>
    <w:rsid w:val="003B28B8"/>
    <w:rsid w:val="003C1858"/>
    <w:rsid w:val="003C2BE9"/>
    <w:rsid w:val="003E33ED"/>
    <w:rsid w:val="003F00B4"/>
    <w:rsid w:val="003F3797"/>
    <w:rsid w:val="00411107"/>
    <w:rsid w:val="004153AE"/>
    <w:rsid w:val="0042099B"/>
    <w:rsid w:val="004223DF"/>
    <w:rsid w:val="00463FC0"/>
    <w:rsid w:val="004676B8"/>
    <w:rsid w:val="0048012F"/>
    <w:rsid w:val="00491D19"/>
    <w:rsid w:val="004A2CEB"/>
    <w:rsid w:val="004A3093"/>
    <w:rsid w:val="004B5737"/>
    <w:rsid w:val="004B774F"/>
    <w:rsid w:val="004C1972"/>
    <w:rsid w:val="004C49AB"/>
    <w:rsid w:val="004D2AE0"/>
    <w:rsid w:val="004F20D1"/>
    <w:rsid w:val="004F369A"/>
    <w:rsid w:val="00521A1D"/>
    <w:rsid w:val="00522EB5"/>
    <w:rsid w:val="00527B7A"/>
    <w:rsid w:val="005319CE"/>
    <w:rsid w:val="00534623"/>
    <w:rsid w:val="00543A95"/>
    <w:rsid w:val="00550C1B"/>
    <w:rsid w:val="0059434A"/>
    <w:rsid w:val="005B2711"/>
    <w:rsid w:val="005C2CD4"/>
    <w:rsid w:val="005C398A"/>
    <w:rsid w:val="005E274A"/>
    <w:rsid w:val="006023F2"/>
    <w:rsid w:val="00603780"/>
    <w:rsid w:val="006072C2"/>
    <w:rsid w:val="00623E0C"/>
    <w:rsid w:val="00626050"/>
    <w:rsid w:val="00634BED"/>
    <w:rsid w:val="00647F74"/>
    <w:rsid w:val="00683940"/>
    <w:rsid w:val="00685B80"/>
    <w:rsid w:val="006914F6"/>
    <w:rsid w:val="006C6BB7"/>
    <w:rsid w:val="006D253F"/>
    <w:rsid w:val="006E473A"/>
    <w:rsid w:val="006F0084"/>
    <w:rsid w:val="00703049"/>
    <w:rsid w:val="007471AF"/>
    <w:rsid w:val="00751DEB"/>
    <w:rsid w:val="00755985"/>
    <w:rsid w:val="00762C07"/>
    <w:rsid w:val="007855A7"/>
    <w:rsid w:val="00792E21"/>
    <w:rsid w:val="007A1606"/>
    <w:rsid w:val="007A5829"/>
    <w:rsid w:val="007C0ACA"/>
    <w:rsid w:val="007C3AD5"/>
    <w:rsid w:val="007C4C48"/>
    <w:rsid w:val="007C6C45"/>
    <w:rsid w:val="007D5F6C"/>
    <w:rsid w:val="007F0B46"/>
    <w:rsid w:val="007F7D3C"/>
    <w:rsid w:val="00850C90"/>
    <w:rsid w:val="00855519"/>
    <w:rsid w:val="00855703"/>
    <w:rsid w:val="0086275E"/>
    <w:rsid w:val="0087179A"/>
    <w:rsid w:val="00881247"/>
    <w:rsid w:val="00887394"/>
    <w:rsid w:val="008B3332"/>
    <w:rsid w:val="008B58CF"/>
    <w:rsid w:val="008C5199"/>
    <w:rsid w:val="008D5C19"/>
    <w:rsid w:val="008F66E7"/>
    <w:rsid w:val="00903B1E"/>
    <w:rsid w:val="00906F39"/>
    <w:rsid w:val="00914754"/>
    <w:rsid w:val="009155CC"/>
    <w:rsid w:val="00917266"/>
    <w:rsid w:val="00920410"/>
    <w:rsid w:val="00924AA2"/>
    <w:rsid w:val="00925665"/>
    <w:rsid w:val="00926CD5"/>
    <w:rsid w:val="00932FF6"/>
    <w:rsid w:val="00943A08"/>
    <w:rsid w:val="00944F85"/>
    <w:rsid w:val="009466EA"/>
    <w:rsid w:val="00953088"/>
    <w:rsid w:val="009545B8"/>
    <w:rsid w:val="009559B6"/>
    <w:rsid w:val="00962C68"/>
    <w:rsid w:val="00967A0C"/>
    <w:rsid w:val="009A6FE6"/>
    <w:rsid w:val="009B03F8"/>
    <w:rsid w:val="009B1993"/>
    <w:rsid w:val="009C3EC5"/>
    <w:rsid w:val="009C57EE"/>
    <w:rsid w:val="009D7C51"/>
    <w:rsid w:val="009E2FB8"/>
    <w:rsid w:val="009E3F62"/>
    <w:rsid w:val="00A0692B"/>
    <w:rsid w:val="00A3794A"/>
    <w:rsid w:val="00A43A3F"/>
    <w:rsid w:val="00A54B77"/>
    <w:rsid w:val="00A66CE8"/>
    <w:rsid w:val="00A911D7"/>
    <w:rsid w:val="00A94466"/>
    <w:rsid w:val="00A949BA"/>
    <w:rsid w:val="00A97B0D"/>
    <w:rsid w:val="00AA1DAF"/>
    <w:rsid w:val="00AB39D4"/>
    <w:rsid w:val="00AB429B"/>
    <w:rsid w:val="00AB49F1"/>
    <w:rsid w:val="00AC038F"/>
    <w:rsid w:val="00AC46C4"/>
    <w:rsid w:val="00AC798B"/>
    <w:rsid w:val="00AD2479"/>
    <w:rsid w:val="00AD385A"/>
    <w:rsid w:val="00AD7A70"/>
    <w:rsid w:val="00AE3900"/>
    <w:rsid w:val="00AE47EB"/>
    <w:rsid w:val="00AF090B"/>
    <w:rsid w:val="00B04EF8"/>
    <w:rsid w:val="00B05DAF"/>
    <w:rsid w:val="00B11895"/>
    <w:rsid w:val="00B2608E"/>
    <w:rsid w:val="00B302F2"/>
    <w:rsid w:val="00B505AD"/>
    <w:rsid w:val="00B653FF"/>
    <w:rsid w:val="00B8525E"/>
    <w:rsid w:val="00B97389"/>
    <w:rsid w:val="00BB1254"/>
    <w:rsid w:val="00BB4618"/>
    <w:rsid w:val="00BB50F9"/>
    <w:rsid w:val="00BF2405"/>
    <w:rsid w:val="00BF3378"/>
    <w:rsid w:val="00C04856"/>
    <w:rsid w:val="00C1126F"/>
    <w:rsid w:val="00C14AA0"/>
    <w:rsid w:val="00C14D9D"/>
    <w:rsid w:val="00C41272"/>
    <w:rsid w:val="00C447CA"/>
    <w:rsid w:val="00C62A83"/>
    <w:rsid w:val="00C722C4"/>
    <w:rsid w:val="00C8494A"/>
    <w:rsid w:val="00C86A6B"/>
    <w:rsid w:val="00CA3D7B"/>
    <w:rsid w:val="00CA3F68"/>
    <w:rsid w:val="00CC054C"/>
    <w:rsid w:val="00CC250A"/>
    <w:rsid w:val="00CC41E9"/>
    <w:rsid w:val="00CD31D4"/>
    <w:rsid w:val="00CE0E0B"/>
    <w:rsid w:val="00CE2B91"/>
    <w:rsid w:val="00CF139E"/>
    <w:rsid w:val="00CF2BDE"/>
    <w:rsid w:val="00D1064B"/>
    <w:rsid w:val="00D115A1"/>
    <w:rsid w:val="00D35A0C"/>
    <w:rsid w:val="00D412BD"/>
    <w:rsid w:val="00D5360C"/>
    <w:rsid w:val="00D61A9A"/>
    <w:rsid w:val="00D67498"/>
    <w:rsid w:val="00D70481"/>
    <w:rsid w:val="00D77A7D"/>
    <w:rsid w:val="00D8740E"/>
    <w:rsid w:val="00D90F5C"/>
    <w:rsid w:val="00D9602C"/>
    <w:rsid w:val="00DC0D4B"/>
    <w:rsid w:val="00DC1FDB"/>
    <w:rsid w:val="00DC6FF1"/>
    <w:rsid w:val="00DD6A00"/>
    <w:rsid w:val="00DE6D64"/>
    <w:rsid w:val="00E2426B"/>
    <w:rsid w:val="00E319DE"/>
    <w:rsid w:val="00E33B55"/>
    <w:rsid w:val="00E36462"/>
    <w:rsid w:val="00E4559F"/>
    <w:rsid w:val="00E46738"/>
    <w:rsid w:val="00E70AFF"/>
    <w:rsid w:val="00E77E6E"/>
    <w:rsid w:val="00EA14B6"/>
    <w:rsid w:val="00EC09CE"/>
    <w:rsid w:val="00EC31A4"/>
    <w:rsid w:val="00EC3C02"/>
    <w:rsid w:val="00EC66DB"/>
    <w:rsid w:val="00F03BDE"/>
    <w:rsid w:val="00F06CC9"/>
    <w:rsid w:val="00F27351"/>
    <w:rsid w:val="00F56F47"/>
    <w:rsid w:val="00F6362A"/>
    <w:rsid w:val="00F72A8F"/>
    <w:rsid w:val="00F77D9D"/>
    <w:rsid w:val="00FA386D"/>
    <w:rsid w:val="00FB42BC"/>
    <w:rsid w:val="00FC12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EB"/>
    <w:rPr>
      <w:rFonts w:ascii="Tahoma" w:hAnsi="Tahoma" w:cs="Tahoma"/>
      <w:sz w:val="16"/>
      <w:szCs w:val="16"/>
    </w:rPr>
  </w:style>
  <w:style w:type="character" w:customStyle="1" w:styleId="VerbatimChar">
    <w:name w:val="Verbatim Char"/>
    <w:basedOn w:val="DefaultParagraphFont"/>
    <w:link w:val="SourceCode"/>
    <w:rsid w:val="00DC1FD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C1FDB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paragraph" w:customStyle="1" w:styleId="Compact">
    <w:name w:val="Compact"/>
    <w:basedOn w:val="Normal"/>
    <w:qFormat/>
    <w:rsid w:val="00DC1FDB"/>
    <w:pPr>
      <w:spacing w:before="36" w:after="36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AC0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3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C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49AB"/>
  </w:style>
  <w:style w:type="paragraph" w:styleId="Footer">
    <w:name w:val="footer"/>
    <w:basedOn w:val="Normal"/>
    <w:link w:val="FooterChar"/>
    <w:uiPriority w:val="99"/>
    <w:unhideWhenUsed/>
    <w:rsid w:val="004C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9AB"/>
  </w:style>
  <w:style w:type="paragraph" w:styleId="ListParagraph">
    <w:name w:val="List Paragraph"/>
    <w:basedOn w:val="Normal"/>
    <w:uiPriority w:val="34"/>
    <w:qFormat/>
    <w:rsid w:val="002714E7"/>
    <w:pPr>
      <w:ind w:left="720"/>
      <w:contextualSpacing/>
    </w:pPr>
  </w:style>
  <w:style w:type="paragraph" w:styleId="Revision">
    <w:name w:val="Revision"/>
    <w:hidden/>
    <w:uiPriority w:val="99"/>
    <w:semiHidden/>
    <w:rsid w:val="000070A0"/>
    <w:pPr>
      <w:spacing w:after="0" w:line="240" w:lineRule="auto"/>
    </w:pPr>
  </w:style>
  <w:style w:type="table" w:styleId="TableGrid">
    <w:name w:val="Table Grid"/>
    <w:basedOn w:val="TableNormal"/>
    <w:uiPriority w:val="59"/>
    <w:rsid w:val="00F7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7061"/>
    <w:rPr>
      <w:color w:val="0000FF" w:themeColor="hyperlink"/>
      <w:u w:val="single"/>
    </w:rPr>
  </w:style>
  <w:style w:type="paragraph" w:styleId="BodyTextIndent">
    <w:name w:val="Body Text Indent"/>
    <w:basedOn w:val="Normal"/>
    <w:link w:val="BodyTextIndentChar"/>
    <w:rsid w:val="00CA3D7B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CA3D7B"/>
    <w:rPr>
      <w:rFonts w:ascii="Times New Roman" w:eastAsia="Times New Roman" w:hAnsi="Times New Roman" w:cs="Times New Roman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EB"/>
    <w:rPr>
      <w:rFonts w:ascii="Tahoma" w:hAnsi="Tahoma" w:cs="Tahoma"/>
      <w:sz w:val="16"/>
      <w:szCs w:val="16"/>
    </w:rPr>
  </w:style>
  <w:style w:type="character" w:customStyle="1" w:styleId="VerbatimChar">
    <w:name w:val="Verbatim Char"/>
    <w:basedOn w:val="DefaultParagraphFont"/>
    <w:link w:val="SourceCode"/>
    <w:rsid w:val="00DC1FD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C1FDB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paragraph" w:customStyle="1" w:styleId="Compact">
    <w:name w:val="Compact"/>
    <w:basedOn w:val="Normal"/>
    <w:qFormat/>
    <w:rsid w:val="00DC1FDB"/>
    <w:pPr>
      <w:spacing w:before="36" w:after="36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AC0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3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38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C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49AB"/>
  </w:style>
  <w:style w:type="paragraph" w:styleId="Footer">
    <w:name w:val="footer"/>
    <w:basedOn w:val="Normal"/>
    <w:link w:val="FooterChar"/>
    <w:uiPriority w:val="99"/>
    <w:semiHidden/>
    <w:unhideWhenUsed/>
    <w:rsid w:val="004C4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49AB"/>
  </w:style>
  <w:style w:type="paragraph" w:styleId="ListParagraph">
    <w:name w:val="List Paragraph"/>
    <w:basedOn w:val="Normal"/>
    <w:uiPriority w:val="34"/>
    <w:qFormat/>
    <w:rsid w:val="002714E7"/>
    <w:pPr>
      <w:ind w:left="720"/>
      <w:contextualSpacing/>
    </w:pPr>
  </w:style>
  <w:style w:type="paragraph" w:styleId="Revision">
    <w:name w:val="Revision"/>
    <w:hidden/>
    <w:uiPriority w:val="99"/>
    <w:semiHidden/>
    <w:rsid w:val="000070A0"/>
    <w:pPr>
      <w:spacing w:after="0" w:line="240" w:lineRule="auto"/>
    </w:pPr>
  </w:style>
  <w:style w:type="table" w:styleId="TableGrid">
    <w:name w:val="Table Grid"/>
    <w:basedOn w:val="TableNormal"/>
    <w:uiPriority w:val="59"/>
    <w:rsid w:val="00F77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358D05-9065-461A-90A6-EFAFC8370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69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15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ongntt</dc:creator>
  <cp:lastModifiedBy>Vijayaragavan R.</cp:lastModifiedBy>
  <cp:revision>4</cp:revision>
  <cp:lastPrinted>2016-02-06T01:04:00Z</cp:lastPrinted>
  <dcterms:created xsi:type="dcterms:W3CDTF">2016-11-15T06:18:00Z</dcterms:created>
  <dcterms:modified xsi:type="dcterms:W3CDTF">2017-02-09T13:38:00Z</dcterms:modified>
</cp:coreProperties>
</file>